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65411" w14:textId="77777777" w:rsidR="006A41E5" w:rsidRPr="000E68C8" w:rsidRDefault="006A41E5" w:rsidP="006A41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68C8">
        <w:rPr>
          <w:rFonts w:ascii="Times New Roman" w:hAnsi="Times New Roman" w:cs="Times New Roman"/>
          <w:noProof/>
          <w:sz w:val="24"/>
          <w:szCs w:val="24"/>
          <w:lang w:val="it-IT"/>
        </w:rPr>
        <w:drawing>
          <wp:inline distT="0" distB="0" distL="0" distR="0" wp14:anchorId="677CB6CE" wp14:editId="367DF818">
            <wp:extent cx="6120130" cy="3442335"/>
            <wp:effectExtent l="0" t="0" r="0" b="5715"/>
            <wp:docPr id="1166950089" name="Immagine 3" descr="Immagine che contiene schizzo, disegno, bianco, bianco e n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950089" name="Immagine 3" descr="Immagine che contiene schizzo, disegno, bianco, bianco e nero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4097C" w14:textId="77777777" w:rsidR="006A41E5" w:rsidRPr="000E68C8" w:rsidRDefault="006A41E5" w:rsidP="006A41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68C8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0E68C8">
        <w:rPr>
          <w:rFonts w:ascii="Times New Roman" w:hAnsi="Times New Roman" w:cs="Times New Roman"/>
          <w:sz w:val="24"/>
          <w:szCs w:val="24"/>
        </w:rPr>
        <w:t>Histograms showing the distribution of NLR and PLR in the whole cohort</w:t>
      </w:r>
      <w:r w:rsidRPr="000E68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E68C8">
        <w:rPr>
          <w:rFonts w:ascii="Times New Roman" w:hAnsi="Times New Roman" w:cs="Times New Roman"/>
          <w:sz w:val="24"/>
          <w:szCs w:val="24"/>
        </w:rPr>
        <w:t>of HCC patients (n = 1,043) (right side) and scatter diagram showing the positive correlation of NLR with PLR (r = 0.55, p &lt; 0.001) (left side).</w:t>
      </w:r>
    </w:p>
    <w:p w14:paraId="6D33B944" w14:textId="2D012F31" w:rsidR="006A41E5" w:rsidRDefault="006A41E5">
      <w:r>
        <w:br w:type="page"/>
      </w:r>
    </w:p>
    <w:p w14:paraId="0915E5D1" w14:textId="77777777" w:rsidR="006A41E5" w:rsidRPr="000E68C8" w:rsidRDefault="006A41E5" w:rsidP="00B22DE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E68C8">
        <w:rPr>
          <w:rFonts w:ascii="Times New Roman" w:hAnsi="Times New Roman" w:cs="Times New Roman"/>
          <w:b/>
          <w:bCs/>
          <w:noProof/>
          <w:sz w:val="24"/>
          <w:szCs w:val="24"/>
          <w:lang w:val="it-IT"/>
        </w:rPr>
        <w:lastRenderedPageBreak/>
        <w:drawing>
          <wp:inline distT="0" distB="0" distL="0" distR="0" wp14:anchorId="2CE87EC3" wp14:editId="135457C5">
            <wp:extent cx="4182732" cy="7435970"/>
            <wp:effectExtent l="0" t="0" r="8890" b="0"/>
            <wp:docPr id="2079732311" name="Immagine 4" descr="Immagine che contiene diagramma, linea, testo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732311" name="Immagine 4" descr="Immagine che contiene diagramma, linea, testo, Parallelo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99380" cy="7465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E4923" w14:textId="77777777" w:rsidR="006A41E5" w:rsidRPr="000E68C8" w:rsidRDefault="006A41E5" w:rsidP="006A41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E68C8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0E68C8">
        <w:rPr>
          <w:rFonts w:ascii="Times New Roman" w:hAnsi="Times New Roman" w:cs="Times New Roman"/>
          <w:sz w:val="24"/>
          <w:szCs w:val="24"/>
        </w:rPr>
        <w:t>. Kaplan-Meier curves of survival data of HCC patients (n = 1,243) according to NLR (a) and PLR (b) best cut-offs and CNP (c). Time on the x-axis represents months of observation (follow-up extended up to 206 months). P value is a log-rank test.</w:t>
      </w:r>
    </w:p>
    <w:p w14:paraId="2EC76382" w14:textId="77FB93F5" w:rsidR="00962DB6" w:rsidRDefault="00962DB6">
      <w:r>
        <w:br w:type="page"/>
      </w:r>
    </w:p>
    <w:p w14:paraId="59BBD010" w14:textId="77777777" w:rsidR="00383D55" w:rsidRDefault="00383D55" w:rsidP="00B22DE1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color w:val="FF0000"/>
          <w:sz w:val="24"/>
          <w:szCs w:val="24"/>
          <w:lang w:val="it-IT"/>
          <w14:ligatures w14:val="standardContextual"/>
        </w:rPr>
        <w:lastRenderedPageBreak/>
        <w:drawing>
          <wp:inline distT="0" distB="0" distL="0" distR="0" wp14:anchorId="7C19CD82" wp14:editId="62901C06">
            <wp:extent cx="4100020" cy="7289321"/>
            <wp:effectExtent l="0" t="0" r="0" b="698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3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7632" cy="7320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7847E0FF" w14:textId="6ABC6D59" w:rsidR="00962DB6" w:rsidRPr="000E68C8" w:rsidRDefault="00962DB6" w:rsidP="00962D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 Figure 3</w:t>
      </w:r>
      <w:r w:rsidRPr="000E68C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400AF">
        <w:rPr>
          <w:rFonts w:ascii="Times New Roman" w:hAnsi="Times New Roman" w:cs="Times New Roman"/>
          <w:color w:val="FF0000"/>
          <w:sz w:val="24"/>
          <w:szCs w:val="24"/>
        </w:rPr>
        <w:t xml:space="preserve">Kaplan-Meier curves of recurrence data in HCC patients (n = </w:t>
      </w:r>
      <w:r w:rsidR="00383D55" w:rsidRPr="00A400AF">
        <w:rPr>
          <w:rFonts w:ascii="Times New Roman" w:hAnsi="Times New Roman" w:cs="Times New Roman"/>
          <w:color w:val="FF0000"/>
          <w:sz w:val="24"/>
          <w:szCs w:val="24"/>
        </w:rPr>
        <w:t>571</w:t>
      </w:r>
      <w:r w:rsidRPr="00A400AF">
        <w:rPr>
          <w:rFonts w:ascii="Times New Roman" w:hAnsi="Times New Roman" w:cs="Times New Roman"/>
          <w:color w:val="FF0000"/>
          <w:sz w:val="24"/>
          <w:szCs w:val="24"/>
        </w:rPr>
        <w:t>) according to NLR (a) and PLR (b) best cut-off and CNP (c). Time on the x-axis represents months of observation (follow-up extended up to 137 months). The table with subjects at risk is reported for each biomarker at each specific time point. P value is a log-rank test.</w:t>
      </w:r>
    </w:p>
    <w:p w14:paraId="09681059" w14:textId="77777777" w:rsidR="00A77012" w:rsidRDefault="00A77012"/>
    <w:sectPr w:rsidR="00A770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U0NLQ0NDY0tTAysjRX0lEKTi0uzszPAykwqgUAZtJAiiwAAAA="/>
  </w:docVars>
  <w:rsids>
    <w:rsidRoot w:val="006A41E5"/>
    <w:rsid w:val="00383D55"/>
    <w:rsid w:val="00496347"/>
    <w:rsid w:val="005C6C61"/>
    <w:rsid w:val="006A41E5"/>
    <w:rsid w:val="00961E92"/>
    <w:rsid w:val="00962DB6"/>
    <w:rsid w:val="00A26BF0"/>
    <w:rsid w:val="00A400AF"/>
    <w:rsid w:val="00A77012"/>
    <w:rsid w:val="00B22DE1"/>
    <w:rsid w:val="00BC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1AEC5"/>
  <w15:chartTrackingRefBased/>
  <w15:docId w15:val="{D0FEEFCB-6533-4683-81E8-C68375358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A41E5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A41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A41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A41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A41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A41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A41E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A41E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A41E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A41E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A4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A4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A4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A41E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A41E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A41E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A41E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A41E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A41E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A41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A4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A41E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A4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A41E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A41E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A41E5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A41E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A4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A41E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A41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TINO SGAMATO</dc:creator>
  <cp:keywords/>
  <dc:description/>
  <cp:lastModifiedBy>USER</cp:lastModifiedBy>
  <cp:revision>5</cp:revision>
  <dcterms:created xsi:type="dcterms:W3CDTF">2024-11-12T19:05:00Z</dcterms:created>
  <dcterms:modified xsi:type="dcterms:W3CDTF">2025-01-24T07:47:00Z</dcterms:modified>
</cp:coreProperties>
</file>